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1D97D4" w14:textId="50578FF9" w:rsidR="00C43CCF" w:rsidRPr="00D05668" w:rsidRDefault="00D05668">
      <w:r w:rsidRPr="00D05668">
        <w:rPr>
          <w:b/>
          <w:bCs/>
        </w:rPr>
        <w:t xml:space="preserve">Supplementary figure 1: </w:t>
      </w:r>
      <w:r w:rsidRPr="00B85BE6">
        <w:t xml:space="preserve">Moderation effects of </w:t>
      </w:r>
      <w:r w:rsidR="00123DEA">
        <w:t xml:space="preserve">the </w:t>
      </w:r>
      <w:r w:rsidRPr="00B85BE6">
        <w:t xml:space="preserve">Charlson Comorbidity Index on the conditional association between severe AKI and one-year mortality in very older patients </w:t>
      </w:r>
      <w:r w:rsidR="00123DEA">
        <w:t>aged</w:t>
      </w:r>
      <w:r w:rsidRPr="00B85BE6">
        <w:t xml:space="preserve">&gt;75 </w:t>
      </w:r>
      <w:r w:rsidR="00123DEA">
        <w:t>years</w:t>
      </w:r>
      <w:r w:rsidRPr="00B85BE6">
        <w:t xml:space="preserve"> (n=1,</w:t>
      </w:r>
      <w:r w:rsidR="00EB3211">
        <w:t>554</w:t>
      </w:r>
      <w:r w:rsidRPr="00B85BE6">
        <w:t xml:space="preserve">). Note that </w:t>
      </w:r>
      <w:r w:rsidR="00123DEA">
        <w:t xml:space="preserve">the </w:t>
      </w:r>
      <w:r w:rsidRPr="00B85BE6">
        <w:t xml:space="preserve">lower 95% confidence interval </w:t>
      </w:r>
      <w:r w:rsidR="00123DEA">
        <w:t>crosses the</w:t>
      </w:r>
      <w:r w:rsidRPr="00B85BE6">
        <w:t xml:space="preserve"> zero value (no association) at values near 8</w:t>
      </w:r>
      <w:r w:rsidR="00123DEA">
        <w:t>,</w:t>
      </w:r>
      <w:r w:rsidRPr="00B85BE6">
        <w:t xml:space="preserve"> and up </w:t>
      </w:r>
      <w:r w:rsidR="00123DEA">
        <w:t xml:space="preserve">to </w:t>
      </w:r>
      <w:r w:rsidRPr="00B85BE6">
        <w:t>this value</w:t>
      </w:r>
      <w:r w:rsidR="00123DEA">
        <w:t>,</w:t>
      </w:r>
      <w:r w:rsidRPr="00B85BE6">
        <w:t xml:space="preserve"> there is no significant association.</w:t>
      </w:r>
    </w:p>
    <w:p w14:paraId="671D97D5" w14:textId="77777777" w:rsidR="002B7963" w:rsidRPr="00D05668" w:rsidRDefault="002B7963">
      <w:pPr>
        <w:rPr>
          <w:b/>
          <w:bCs/>
        </w:rPr>
      </w:pPr>
    </w:p>
    <w:p w14:paraId="671D97D6" w14:textId="5152BFB2" w:rsidR="002B7963" w:rsidRPr="002B7963" w:rsidRDefault="00C35FB5">
      <w:pPr>
        <w:rPr>
          <w:b/>
          <w:bCs/>
        </w:rPr>
      </w:pPr>
      <w:r>
        <w:rPr>
          <w:noProof/>
        </w:rPr>
        <w:drawing>
          <wp:inline distT="0" distB="0" distL="0" distR="0" wp14:anchorId="6E90FE7B" wp14:editId="4B7FA753">
            <wp:extent cx="5200650" cy="5191125"/>
            <wp:effectExtent l="0" t="0" r="0" b="9525"/>
            <wp:docPr id="2023966365" name="Imagem 1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3966365" name="Imagem 1" descr="Gráfico, Gráfico de linhas&#10;&#10;Descrição gerada automaticament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00650" cy="519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B7963" w:rsidRPr="002B7963" w:rsidSect="00E055D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B7963"/>
    <w:rsid w:val="00123DEA"/>
    <w:rsid w:val="002B7963"/>
    <w:rsid w:val="00504C44"/>
    <w:rsid w:val="007C78E0"/>
    <w:rsid w:val="009D7E49"/>
    <w:rsid w:val="00B85BE6"/>
    <w:rsid w:val="00C35FB5"/>
    <w:rsid w:val="00C43CCF"/>
    <w:rsid w:val="00D05668"/>
    <w:rsid w:val="00E055DF"/>
    <w:rsid w:val="00EB3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1D97D4"/>
  <w15:docId w15:val="{D0ED5D5B-993B-4DCE-81EC-35178143C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5DF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rsid w:val="000F3DF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E055D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E055DF"/>
    <w:rPr>
      <w:sz w:val="20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23D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23DEA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06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e Liborio</dc:creator>
  <cp:lastModifiedBy>Alexandre Liborio</cp:lastModifiedBy>
  <cp:revision>2</cp:revision>
  <dcterms:created xsi:type="dcterms:W3CDTF">2024-04-20T00:40:00Z</dcterms:created>
  <dcterms:modified xsi:type="dcterms:W3CDTF">2024-04-20T0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2-04T22:02:02Z</vt:filetime>
  </property>
</Properties>
</file>